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07BF0" w14:textId="77777777" w:rsidR="00347E21" w:rsidRPr="00A10058" w:rsidRDefault="00347E21" w:rsidP="00347E21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0C9A">
        <w:rPr>
          <w:rFonts w:ascii="Times New Roman" w:hAnsi="Times New Roman" w:cs="Times New Roman"/>
          <w:b/>
          <w:sz w:val="24"/>
          <w:szCs w:val="24"/>
        </w:rPr>
        <w:t xml:space="preserve">Supplementary Table S1. The top 10 genera with the highest loadings in the first </w:t>
      </w:r>
      <w:r w:rsidRPr="00A10058">
        <w:rPr>
          <w:rFonts w:ascii="Times New Roman" w:hAnsi="Times New Roman" w:cs="Times New Roman"/>
          <w:b/>
          <w:sz w:val="24"/>
          <w:szCs w:val="24"/>
        </w:rPr>
        <w:t xml:space="preserve">factor by LIGER analysis </w:t>
      </w:r>
    </w:p>
    <w:p w14:paraId="339F7FBA" w14:textId="77777777" w:rsidR="00347E21" w:rsidRPr="00A10058" w:rsidRDefault="00347E21" w:rsidP="00347E21">
      <w:pPr>
        <w:widowControl/>
        <w:snapToGrid w:val="0"/>
        <w:jc w:val="left"/>
      </w:pPr>
      <w:r w:rsidRPr="00A10058">
        <w:rPr>
          <w:rFonts w:ascii="Times New Roman" w:hAnsi="Times New Roman" w:cs="Times New Roman"/>
          <w:sz w:val="22"/>
        </w:rPr>
        <w:fldChar w:fldCharType="begin"/>
      </w:r>
      <w:r w:rsidRPr="00A10058">
        <w:rPr>
          <w:rFonts w:ascii="Times New Roman" w:hAnsi="Times New Roman" w:cs="Times New Roman"/>
          <w:sz w:val="22"/>
        </w:rPr>
        <w:instrText xml:space="preserve"> LINK Excel.Sheet.12 "C:\\cygwin64\\home\\Neurogenetics\\h_matrix.xlsx" "Sheet1!R1C1:R11C2" \a \f 4 \h  \* MERGEFORMAT </w:instrText>
      </w:r>
      <w:r w:rsidRPr="00A10058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567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126"/>
      </w:tblGrid>
      <w:tr w:rsidR="00347E21" w:rsidRPr="00A10058" w14:paraId="40E3F2ED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DEBC" w14:textId="77777777" w:rsidR="00347E21" w:rsidRPr="00A10058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00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95D0" w14:textId="77777777" w:rsidR="00347E21" w:rsidRPr="00A10058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00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actor loading</w:t>
            </w:r>
          </w:p>
        </w:tc>
      </w:tr>
      <w:tr w:rsidR="00347E21" w:rsidRPr="00A10058" w14:paraId="79BC384F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47F1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3DB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3.0 </w:t>
            </w:r>
          </w:p>
        </w:tc>
      </w:tr>
      <w:tr w:rsidR="00347E21" w:rsidRPr="00A10058" w14:paraId="0A6B17F5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235D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994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9.6 </w:t>
            </w:r>
          </w:p>
        </w:tc>
      </w:tr>
      <w:tr w:rsidR="00347E21" w:rsidRPr="00A10058" w14:paraId="4B2C9CA3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C8C7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BAA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7.8 </w:t>
            </w:r>
          </w:p>
        </w:tc>
      </w:tr>
      <w:tr w:rsidR="00347E21" w:rsidRPr="00A10058" w14:paraId="5AA09BC2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F7EE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95A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6.4 </w:t>
            </w:r>
          </w:p>
        </w:tc>
      </w:tr>
      <w:tr w:rsidR="00347E21" w:rsidRPr="00A10058" w14:paraId="3CA33DE2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480D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0E1E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6.2 </w:t>
            </w:r>
          </w:p>
        </w:tc>
      </w:tr>
      <w:tr w:rsidR="00347E21" w:rsidRPr="00A10058" w14:paraId="6F4CC916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EEA7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D3007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78F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4.9 </w:t>
            </w:r>
          </w:p>
        </w:tc>
      </w:tr>
      <w:tr w:rsidR="00347E21" w:rsidRPr="00A10058" w14:paraId="0D1CE3F2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3D69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DF0D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4.7 </w:t>
            </w:r>
          </w:p>
        </w:tc>
      </w:tr>
      <w:tr w:rsidR="00347E21" w:rsidRPr="00A10058" w14:paraId="6EAB0090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75CF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732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4.6 </w:t>
            </w:r>
          </w:p>
        </w:tc>
      </w:tr>
      <w:tr w:rsidR="00347E21" w:rsidRPr="00A10058" w14:paraId="38275731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87A1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3F2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4.0 </w:t>
            </w:r>
          </w:p>
        </w:tc>
      </w:tr>
      <w:tr w:rsidR="00347E21" w:rsidRPr="00A10058" w14:paraId="77C746AA" w14:textId="77777777" w:rsidTr="00971F1C">
        <w:trPr>
          <w:trHeight w:val="340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8C931" w14:textId="77777777" w:rsidR="00347E21" w:rsidRPr="001B5D1E" w:rsidRDefault="00347E21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B5D1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4732" w14:textId="77777777" w:rsidR="00347E21" w:rsidRPr="007B5AFE" w:rsidRDefault="00347E21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B5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3.3 </w:t>
            </w:r>
          </w:p>
        </w:tc>
      </w:tr>
    </w:tbl>
    <w:p w14:paraId="2C367F4F" w14:textId="77777777" w:rsidR="002D544C" w:rsidRDefault="00347E21" w:rsidP="00347E21">
      <w:pPr>
        <w:widowControl/>
        <w:snapToGrid w:val="0"/>
        <w:jc w:val="left"/>
        <w:rPr>
          <w:rFonts w:ascii="Times New Roman" w:hAnsi="Times New Roman" w:cs="Times New Roman"/>
          <w:sz w:val="22"/>
        </w:rPr>
      </w:pPr>
      <w:r w:rsidRPr="00A10058">
        <w:rPr>
          <w:rFonts w:ascii="Times New Roman" w:hAnsi="Times New Roman" w:cs="Times New Roman"/>
          <w:sz w:val="22"/>
        </w:rPr>
        <w:fldChar w:fldCharType="end"/>
      </w:r>
    </w:p>
    <w:p w14:paraId="366B1CE6" w14:textId="4C6A7C7C" w:rsidR="00347E21" w:rsidRDefault="00347E21" w:rsidP="00347E21">
      <w:pPr>
        <w:widowControl/>
        <w:snapToGri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</w:p>
    <w:p w14:paraId="46407740" w14:textId="77777777" w:rsidR="009B5BAD" w:rsidRPr="00347E21" w:rsidRDefault="009B5BAD"/>
    <w:sectPr w:rsidR="009B5BAD" w:rsidRPr="00347E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E21"/>
    <w:rsid w:val="000E4EC7"/>
    <w:rsid w:val="001B5D1E"/>
    <w:rsid w:val="002D544C"/>
    <w:rsid w:val="00347E21"/>
    <w:rsid w:val="009B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F1793D"/>
  <w15:chartTrackingRefBased/>
  <w15:docId w15:val="{70F3906D-E796-4FB3-BA35-09269190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E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2:00Z</dcterms:created>
  <dcterms:modified xsi:type="dcterms:W3CDTF">2020-11-18T13:03:00Z</dcterms:modified>
</cp:coreProperties>
</file>